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4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Primers for real-time PCR.</w:t>
      </w:r>
    </w:p>
    <w:tbl>
      <w:tblPr>
        <w:tblW w:w="7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769"/>
        <w:gridCol w:w="4262"/>
      </w:tblGrid>
      <w:tr>
        <w:trPr/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Gene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Primer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equence (5'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3'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AM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42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ACCCTCACCATCTACAACG</w:t>
            </w:r>
            <w:bookmarkEnd w:id="0"/>
            <w:bookmarkEnd w:id="1"/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ACCACATCACAGACAATC</w:t>
            </w:r>
            <w:bookmarkEnd w:id="2"/>
            <w:bookmarkEnd w:id="3"/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</w:t>
            </w:r>
            <w:bookmarkStart w:id="4" w:name="_GoBack"/>
            <w:bookmarkEnd w:id="4"/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orward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AATGCCTCCGCTGT TA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GAATGCGCCCTAAAT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 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CTAATGTTCTTGACCCTGGT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TGCCTTGTTCTCCTCTTACT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AAGGAGAGCGAGGAAGATA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GCAGATGCGGGTACT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GAGGTGATCGTGGTGACAAG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TACCCTCCAGCCATCTGA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GAPDH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4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CAACAGCAACTCCCACT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42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CAGGGTTTCTTACT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03:22:00Z</dcterms:created>
  <dc:creator>Administrator</dc:creator>
  <dc:description/>
  <dc:language>en-US</dc:language>
  <cp:lastModifiedBy>Administrator</cp:lastModifiedBy>
  <dcterms:modified xsi:type="dcterms:W3CDTF">2017-10-01T03:31:00Z</dcterms:modified>
  <cp:revision>3</cp:revision>
  <dc:subject/>
  <dc:title/>
</cp:coreProperties>
</file>